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0B7E4" w14:textId="0339776A" w:rsidR="00596A2B" w:rsidRPr="00097734" w:rsidRDefault="00650812" w:rsidP="00596A2B">
      <w:pPr>
        <w:outlineLvl w:val="0"/>
        <w:rPr>
          <w:rFonts w:asciiTheme="minorHAnsi" w:hAnsiTheme="minorHAnsi" w:cstheme="minorHAnsi"/>
          <w:b/>
          <w:lang w:val="en-CA"/>
        </w:rPr>
      </w:pPr>
      <w:r>
        <w:rPr>
          <w:rFonts w:asciiTheme="minorHAnsi" w:hAnsiTheme="minorHAnsi" w:cstheme="minorHAnsi"/>
          <w:b/>
          <w:lang w:val="en-CA"/>
        </w:rPr>
        <w:t>Table 1</w:t>
      </w:r>
      <w:r w:rsidR="00596A2B" w:rsidRPr="00097734">
        <w:rPr>
          <w:rFonts w:asciiTheme="minorHAnsi" w:hAnsiTheme="minorHAnsi" w:cstheme="minorHAnsi"/>
          <w:b/>
          <w:lang w:val="en-CA"/>
        </w:rPr>
        <w:t xml:space="preserve">: 2x2 tables of diagnostic validity for history elements and physical examination tests when individually performed for </w:t>
      </w:r>
      <w:r w:rsidR="00596A2B" w:rsidRPr="00097734">
        <w:rPr>
          <w:rFonts w:asciiTheme="minorHAnsi" w:hAnsiTheme="minorHAnsi" w:cstheme="minorHAnsi"/>
          <w:b/>
          <w:u w:val="single"/>
          <w:lang w:val="en-CA"/>
        </w:rPr>
        <w:t>partial or complete ACL tears</w:t>
      </w:r>
    </w:p>
    <w:p w14:paraId="743B70FA" w14:textId="77777777" w:rsidR="00596A2B" w:rsidRPr="00097734" w:rsidRDefault="00596A2B" w:rsidP="00596A2B">
      <w:pPr>
        <w:rPr>
          <w:rFonts w:asciiTheme="minorHAnsi" w:hAnsiTheme="minorHAnsi" w:cstheme="minorHAnsi"/>
          <w:b/>
          <w:lang w:val="en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2F78F6B7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A2E25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Pivoting traumatic mechanism</w:t>
            </w:r>
          </w:p>
        </w:tc>
      </w:tr>
      <w:tr w:rsidR="00596A2B" w:rsidRPr="00097734" w14:paraId="73BA210E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A9F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8D45C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3E77EF91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93006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0838C6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1ADC6C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2AF69B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7C59F3DE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1A2E763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3796B4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4155A1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4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22DC8E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7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5181D1C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71</w:t>
            </w:r>
          </w:p>
        </w:tc>
      </w:tr>
      <w:tr w:rsidR="00596A2B" w:rsidRPr="00097734" w14:paraId="05726EFC" w14:textId="77777777" w:rsidTr="00330D3D">
        <w:tc>
          <w:tcPr>
            <w:tcW w:w="2142" w:type="dxa"/>
            <w:vMerge/>
          </w:tcPr>
          <w:p w14:paraId="21ED826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2FB0CC3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2C980EB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9 </w:t>
            </w:r>
          </w:p>
        </w:tc>
        <w:tc>
          <w:tcPr>
            <w:tcW w:w="1584" w:type="dxa"/>
          </w:tcPr>
          <w:p w14:paraId="6078373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199 </w:t>
            </w:r>
          </w:p>
        </w:tc>
        <w:tc>
          <w:tcPr>
            <w:tcW w:w="2033" w:type="dxa"/>
          </w:tcPr>
          <w:p w14:paraId="7EEA816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08</w:t>
            </w:r>
          </w:p>
        </w:tc>
      </w:tr>
      <w:tr w:rsidR="00596A2B" w:rsidRPr="00097734" w14:paraId="03996D8A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1218800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0F5700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2D6A4C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3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F7DA03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6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01786A7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300C08D9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47A122BA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C3744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Popping sensation during trauma</w:t>
            </w:r>
          </w:p>
        </w:tc>
      </w:tr>
      <w:tr w:rsidR="00596A2B" w:rsidRPr="00097734" w14:paraId="19F72B3E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E14D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32125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102F0190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42988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7E1626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C8A007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53F807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084023AD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765B9F9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40753F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82D871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5A4856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8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339F7B0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3</w:t>
            </w:r>
          </w:p>
        </w:tc>
      </w:tr>
      <w:tr w:rsidR="00596A2B" w:rsidRPr="00097734" w14:paraId="5A3FA421" w14:textId="77777777" w:rsidTr="00330D3D">
        <w:tc>
          <w:tcPr>
            <w:tcW w:w="2142" w:type="dxa"/>
            <w:vMerge/>
          </w:tcPr>
          <w:p w14:paraId="1FA54CB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237BAF3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5AFCA79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8</w:t>
            </w:r>
          </w:p>
        </w:tc>
        <w:tc>
          <w:tcPr>
            <w:tcW w:w="1584" w:type="dxa"/>
          </w:tcPr>
          <w:p w14:paraId="29B54B6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18</w:t>
            </w:r>
          </w:p>
        </w:tc>
        <w:tc>
          <w:tcPr>
            <w:tcW w:w="2033" w:type="dxa"/>
          </w:tcPr>
          <w:p w14:paraId="2B1B881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6</w:t>
            </w:r>
          </w:p>
        </w:tc>
      </w:tr>
      <w:tr w:rsidR="00596A2B" w:rsidRPr="00097734" w14:paraId="4935D04B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5688696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A41092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C08405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3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398D4B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6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3924860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3084B7B8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15D0CEE1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8EBF3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Lachman</w:t>
            </w:r>
          </w:p>
        </w:tc>
      </w:tr>
      <w:tr w:rsidR="00596A2B" w:rsidRPr="00097734" w14:paraId="10C73B7F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3C1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18357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665250E3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422BE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39A788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80DF34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1A3B0C4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34FA0F42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7EF5F98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D73249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55049B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428D18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5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5CFB6FB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0</w:t>
            </w:r>
          </w:p>
        </w:tc>
      </w:tr>
      <w:tr w:rsidR="00596A2B" w:rsidRPr="00097734" w14:paraId="69416492" w14:textId="77777777" w:rsidTr="00330D3D">
        <w:tc>
          <w:tcPr>
            <w:tcW w:w="2142" w:type="dxa"/>
            <w:vMerge/>
          </w:tcPr>
          <w:p w14:paraId="782824E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371C882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5CA0696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8</w:t>
            </w:r>
          </w:p>
        </w:tc>
        <w:tc>
          <w:tcPr>
            <w:tcW w:w="1584" w:type="dxa"/>
          </w:tcPr>
          <w:p w14:paraId="10F9875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1</w:t>
            </w:r>
          </w:p>
        </w:tc>
        <w:tc>
          <w:tcPr>
            <w:tcW w:w="2033" w:type="dxa"/>
          </w:tcPr>
          <w:p w14:paraId="4FC8E68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9</w:t>
            </w:r>
          </w:p>
        </w:tc>
      </w:tr>
      <w:tr w:rsidR="00596A2B" w:rsidRPr="00097734" w14:paraId="036CDFAB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0CBC1B7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77689A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98CD62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3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B00F00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6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6E06516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02CD461E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76A0800E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799B5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Pivot Shift</w:t>
            </w:r>
          </w:p>
        </w:tc>
      </w:tr>
      <w:tr w:rsidR="00596A2B" w:rsidRPr="00097734" w14:paraId="7C9DD988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9EF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A8F3C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07F3FD11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AF435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4B77A6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DE0CAA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33CAD90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0B007800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364038C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8CE648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0F3B17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0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FECDA7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5C85905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4</w:t>
            </w:r>
          </w:p>
        </w:tc>
      </w:tr>
      <w:tr w:rsidR="00596A2B" w:rsidRPr="00097734" w14:paraId="5494ECBB" w14:textId="77777777" w:rsidTr="00330D3D">
        <w:tc>
          <w:tcPr>
            <w:tcW w:w="2142" w:type="dxa"/>
            <w:vMerge/>
          </w:tcPr>
          <w:p w14:paraId="2C084DF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55A334B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712A880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9</w:t>
            </w:r>
          </w:p>
        </w:tc>
        <w:tc>
          <w:tcPr>
            <w:tcW w:w="1584" w:type="dxa"/>
          </w:tcPr>
          <w:p w14:paraId="07B25BA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191 </w:t>
            </w:r>
          </w:p>
        </w:tc>
        <w:tc>
          <w:tcPr>
            <w:tcW w:w="2033" w:type="dxa"/>
          </w:tcPr>
          <w:p w14:paraId="6073C68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00</w:t>
            </w:r>
          </w:p>
        </w:tc>
      </w:tr>
      <w:tr w:rsidR="00596A2B" w:rsidRPr="00097734" w14:paraId="44E29CAC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704AB62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D3A9F1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CF5A2F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67AFDA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95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3761FAE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4</w:t>
            </w:r>
          </w:p>
        </w:tc>
      </w:tr>
    </w:tbl>
    <w:p w14:paraId="44A153E4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p w14:paraId="7C1C30C2" w14:textId="77777777" w:rsidR="00596A2B" w:rsidRPr="00097734" w:rsidRDefault="00596A2B" w:rsidP="00596A2B">
      <w:pPr>
        <w:rPr>
          <w:rFonts w:asciiTheme="minorHAnsi" w:hAnsiTheme="minorHAnsi" w:cstheme="minorHAnsi"/>
          <w:b/>
        </w:rPr>
      </w:pPr>
      <w:r w:rsidRPr="00097734">
        <w:rPr>
          <w:rFonts w:asciiTheme="minorHAnsi" w:hAnsiTheme="minorHAnsi" w:cstheme="minorHAnsi"/>
          <w:b/>
        </w:rPr>
        <w:br w:type="page"/>
      </w:r>
    </w:p>
    <w:p w14:paraId="608787FF" w14:textId="71DCD783" w:rsidR="00596A2B" w:rsidRPr="00097734" w:rsidRDefault="00650812" w:rsidP="00596A2B">
      <w:pPr>
        <w:outlineLvl w:val="0"/>
        <w:rPr>
          <w:rFonts w:asciiTheme="minorHAnsi" w:hAnsiTheme="minorHAnsi" w:cstheme="minorHAnsi"/>
          <w:b/>
          <w:lang w:val="en-CA"/>
        </w:rPr>
      </w:pPr>
      <w:r>
        <w:rPr>
          <w:rFonts w:asciiTheme="minorHAnsi" w:hAnsiTheme="minorHAnsi" w:cstheme="minorHAnsi"/>
          <w:b/>
          <w:lang w:val="en-CA"/>
        </w:rPr>
        <w:lastRenderedPageBreak/>
        <w:t>Table 2</w:t>
      </w:r>
      <w:r w:rsidR="00596A2B" w:rsidRPr="00097734">
        <w:rPr>
          <w:rFonts w:asciiTheme="minorHAnsi" w:hAnsiTheme="minorHAnsi" w:cstheme="minorHAnsi"/>
          <w:b/>
          <w:lang w:val="en-CA"/>
        </w:rPr>
        <w:t xml:space="preserve">: 2x2 tables of diagnostic validity for history elements and physical examination tests when individually performed for </w:t>
      </w:r>
      <w:r w:rsidR="00596A2B" w:rsidRPr="00097734">
        <w:rPr>
          <w:rFonts w:asciiTheme="minorHAnsi" w:hAnsiTheme="minorHAnsi" w:cstheme="minorHAnsi"/>
          <w:b/>
          <w:u w:val="single"/>
          <w:lang w:val="en-CA"/>
        </w:rPr>
        <w:t>complete ACL tears only</w:t>
      </w:r>
    </w:p>
    <w:p w14:paraId="4A7935DA" w14:textId="77777777" w:rsidR="00596A2B" w:rsidRPr="00097734" w:rsidRDefault="00596A2B" w:rsidP="00596A2B">
      <w:pPr>
        <w:rPr>
          <w:rFonts w:asciiTheme="minorHAnsi" w:hAnsiTheme="minorHAnsi" w:cstheme="minorHAnsi"/>
          <w:b/>
          <w:lang w:val="en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3B0BCB2D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3BB79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Pivoting traumatic mechanism</w:t>
            </w:r>
          </w:p>
        </w:tc>
      </w:tr>
      <w:tr w:rsidR="00596A2B" w:rsidRPr="00097734" w14:paraId="732FFC04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5C5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A9F52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4DBB103D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E40D8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1E7D96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68CD4D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3CEC07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74FB0D3D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1C6AE10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B47C6D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BA35B1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1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4EAD51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50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1FFE2C6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71</w:t>
            </w:r>
          </w:p>
        </w:tc>
      </w:tr>
      <w:tr w:rsidR="00596A2B" w:rsidRPr="00097734" w14:paraId="41CB9F4E" w14:textId="77777777" w:rsidTr="00330D3D">
        <w:tc>
          <w:tcPr>
            <w:tcW w:w="2142" w:type="dxa"/>
            <w:vMerge/>
          </w:tcPr>
          <w:p w14:paraId="5E37CD7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1DD2A5F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353532F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1 </w:t>
            </w:r>
          </w:p>
        </w:tc>
        <w:tc>
          <w:tcPr>
            <w:tcW w:w="1584" w:type="dxa"/>
          </w:tcPr>
          <w:p w14:paraId="54F0355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207 </w:t>
            </w:r>
          </w:p>
        </w:tc>
        <w:tc>
          <w:tcPr>
            <w:tcW w:w="2033" w:type="dxa"/>
          </w:tcPr>
          <w:p w14:paraId="1E3A689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08</w:t>
            </w:r>
          </w:p>
        </w:tc>
      </w:tr>
      <w:tr w:rsidR="00596A2B" w:rsidRPr="00097734" w14:paraId="7D86EAAF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3BAB587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76E957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869D3B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EEB341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57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203A742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3BE638B4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2AF33158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A386C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Immediate effusion</w:t>
            </w:r>
          </w:p>
        </w:tc>
      </w:tr>
      <w:tr w:rsidR="00596A2B" w:rsidRPr="00097734" w14:paraId="028A67D0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8D9F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8E4F7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76E708BD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BD4E2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36C4C3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CB3E7B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4CCD313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58E5DD09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1847261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C8DC5E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5EF196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0AF15A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6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7DF9F0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1</w:t>
            </w:r>
          </w:p>
        </w:tc>
      </w:tr>
      <w:tr w:rsidR="00596A2B" w:rsidRPr="00097734" w14:paraId="0D2FD9D1" w14:textId="77777777" w:rsidTr="00330D3D">
        <w:tc>
          <w:tcPr>
            <w:tcW w:w="2142" w:type="dxa"/>
            <w:vMerge/>
          </w:tcPr>
          <w:p w14:paraId="055D935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71EA27C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3F03E4F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7</w:t>
            </w:r>
          </w:p>
        </w:tc>
        <w:tc>
          <w:tcPr>
            <w:tcW w:w="1584" w:type="dxa"/>
          </w:tcPr>
          <w:p w14:paraId="1373A71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41</w:t>
            </w:r>
          </w:p>
        </w:tc>
        <w:tc>
          <w:tcPr>
            <w:tcW w:w="2033" w:type="dxa"/>
          </w:tcPr>
          <w:p w14:paraId="56DD91D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48</w:t>
            </w:r>
          </w:p>
        </w:tc>
      </w:tr>
      <w:tr w:rsidR="00596A2B" w:rsidRPr="00097734" w14:paraId="61E15137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7FC3E71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9843D3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12DFA5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BE9C9C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57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32EDA50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1BF589FE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78516A36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B950A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Lachman</w:t>
            </w:r>
          </w:p>
        </w:tc>
      </w:tr>
      <w:tr w:rsidR="00596A2B" w:rsidRPr="00097734" w14:paraId="29810BD6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481B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D048A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6805D88C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AFD54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296CC8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E3143E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3073EE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34F7335B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4351538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1FDD4E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1DE907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259158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2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5E9C806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0</w:t>
            </w:r>
          </w:p>
        </w:tc>
      </w:tr>
      <w:tr w:rsidR="00596A2B" w:rsidRPr="00097734" w14:paraId="4D832A67" w14:textId="77777777" w:rsidTr="00330D3D">
        <w:tc>
          <w:tcPr>
            <w:tcW w:w="2142" w:type="dxa"/>
            <w:vMerge/>
          </w:tcPr>
          <w:p w14:paraId="0A7A038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05E600E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63BC590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</w:t>
            </w:r>
          </w:p>
        </w:tc>
        <w:tc>
          <w:tcPr>
            <w:tcW w:w="1584" w:type="dxa"/>
          </w:tcPr>
          <w:p w14:paraId="4BAF6E1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5</w:t>
            </w:r>
          </w:p>
        </w:tc>
        <w:tc>
          <w:tcPr>
            <w:tcW w:w="2033" w:type="dxa"/>
          </w:tcPr>
          <w:p w14:paraId="241ED2A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9</w:t>
            </w:r>
          </w:p>
        </w:tc>
      </w:tr>
      <w:tr w:rsidR="00596A2B" w:rsidRPr="00097734" w14:paraId="7AC13F01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3BFE88E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ED818A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336CB1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819CD9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57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70F1792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629AFCFA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519B7EF6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7E726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Pivot Shift</w:t>
            </w:r>
          </w:p>
        </w:tc>
      </w:tr>
      <w:tr w:rsidR="00596A2B" w:rsidRPr="00097734" w14:paraId="338A0F1D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7B6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52F0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4DAF979A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7290C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028A91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2EC855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46C34EB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081CDEF4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6457C69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66B3C7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AFA98D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6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AC719A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8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32FB41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4</w:t>
            </w:r>
          </w:p>
        </w:tc>
      </w:tr>
      <w:tr w:rsidR="00596A2B" w:rsidRPr="00097734" w14:paraId="72BD806A" w14:textId="77777777" w:rsidTr="00330D3D">
        <w:tc>
          <w:tcPr>
            <w:tcW w:w="2142" w:type="dxa"/>
            <w:vMerge/>
          </w:tcPr>
          <w:p w14:paraId="56A1EF3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1D62C9C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71E3A4F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</w:t>
            </w:r>
          </w:p>
        </w:tc>
        <w:tc>
          <w:tcPr>
            <w:tcW w:w="1584" w:type="dxa"/>
          </w:tcPr>
          <w:p w14:paraId="453D8BF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196 </w:t>
            </w:r>
          </w:p>
        </w:tc>
        <w:tc>
          <w:tcPr>
            <w:tcW w:w="2033" w:type="dxa"/>
          </w:tcPr>
          <w:p w14:paraId="652FB84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00</w:t>
            </w:r>
          </w:p>
        </w:tc>
      </w:tr>
      <w:tr w:rsidR="00596A2B" w:rsidRPr="00097734" w14:paraId="5C43C4D5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6AF44FA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9A192B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6863B7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0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6A50F6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14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654D29A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4</w:t>
            </w:r>
          </w:p>
        </w:tc>
      </w:tr>
    </w:tbl>
    <w:p w14:paraId="2EE2FF10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p w14:paraId="555FE0ED" w14:textId="77777777" w:rsidR="00596A2B" w:rsidRPr="00097734" w:rsidRDefault="00596A2B" w:rsidP="00596A2B">
      <w:pPr>
        <w:rPr>
          <w:rFonts w:asciiTheme="minorHAnsi" w:hAnsiTheme="minorHAnsi" w:cstheme="minorHAnsi"/>
          <w:b/>
        </w:rPr>
      </w:pPr>
    </w:p>
    <w:p w14:paraId="5A44D550" w14:textId="77777777" w:rsidR="00596A2B" w:rsidRPr="00097734" w:rsidRDefault="00596A2B" w:rsidP="00596A2B">
      <w:pPr>
        <w:rPr>
          <w:rFonts w:asciiTheme="minorHAnsi" w:hAnsiTheme="minorHAnsi" w:cstheme="minorHAnsi"/>
          <w:b/>
          <w:lang w:val="en-CA"/>
        </w:rPr>
      </w:pPr>
      <w:r w:rsidRPr="00097734">
        <w:rPr>
          <w:rFonts w:asciiTheme="minorHAnsi" w:hAnsiTheme="minorHAnsi" w:cstheme="minorHAnsi"/>
          <w:b/>
          <w:lang w:val="en-CA"/>
        </w:rPr>
        <w:br w:type="page"/>
      </w:r>
    </w:p>
    <w:p w14:paraId="1DB84983" w14:textId="2373DE77" w:rsidR="00596A2B" w:rsidRPr="00097734" w:rsidRDefault="00650812" w:rsidP="00596A2B">
      <w:pPr>
        <w:outlineLvl w:val="0"/>
        <w:rPr>
          <w:rFonts w:asciiTheme="minorHAnsi" w:hAnsiTheme="minorHAnsi" w:cstheme="minorHAnsi"/>
          <w:b/>
          <w:lang w:val="en-CA"/>
        </w:rPr>
      </w:pPr>
      <w:r>
        <w:rPr>
          <w:rFonts w:asciiTheme="minorHAnsi" w:hAnsiTheme="minorHAnsi" w:cstheme="minorHAnsi"/>
          <w:b/>
          <w:lang w:val="en-CA"/>
        </w:rPr>
        <w:lastRenderedPageBreak/>
        <w:t>Table 3</w:t>
      </w:r>
      <w:r w:rsidR="00596A2B" w:rsidRPr="00097734">
        <w:rPr>
          <w:rFonts w:asciiTheme="minorHAnsi" w:hAnsiTheme="minorHAnsi" w:cstheme="minorHAnsi"/>
          <w:b/>
          <w:lang w:val="en-CA"/>
        </w:rPr>
        <w:t xml:space="preserve">: 2x2 tables of diagnostic clusters using recursive partitioning for </w:t>
      </w:r>
      <w:r w:rsidR="00596A2B" w:rsidRPr="00097734">
        <w:rPr>
          <w:rFonts w:asciiTheme="minorHAnsi" w:hAnsiTheme="minorHAnsi" w:cstheme="minorHAnsi"/>
          <w:b/>
          <w:u w:val="single"/>
          <w:lang w:val="en-CA"/>
        </w:rPr>
        <w:t>partial or complete ACL tears</w:t>
      </w:r>
    </w:p>
    <w:p w14:paraId="41E8EC33" w14:textId="77777777" w:rsidR="00596A2B" w:rsidRPr="00097734" w:rsidRDefault="00596A2B" w:rsidP="00596A2B">
      <w:pPr>
        <w:outlineLvl w:val="0"/>
        <w:rPr>
          <w:rFonts w:asciiTheme="minorHAnsi" w:hAnsiTheme="minorHAnsi" w:cstheme="minorHAnsi"/>
          <w:b/>
          <w:lang w:val="en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44E56AC3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A308E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Combination of history with pivot and popping sensation during trauma</w:t>
            </w:r>
          </w:p>
        </w:tc>
      </w:tr>
      <w:tr w:rsidR="00596A2B" w:rsidRPr="00097734" w14:paraId="5B4B921A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970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D6C4E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7851D613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30C94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3A6C73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0347C5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3892F1C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6B144093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768E89F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550AF1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35ABD4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B1C538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4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28BCB90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9</w:t>
            </w:r>
          </w:p>
        </w:tc>
      </w:tr>
      <w:tr w:rsidR="00596A2B" w:rsidRPr="00097734" w14:paraId="7C628EC4" w14:textId="77777777" w:rsidTr="00330D3D">
        <w:tc>
          <w:tcPr>
            <w:tcW w:w="2142" w:type="dxa"/>
            <w:vMerge/>
          </w:tcPr>
          <w:p w14:paraId="02FE363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6D72F50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6E301DCF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18 </w:t>
            </w:r>
          </w:p>
        </w:tc>
        <w:tc>
          <w:tcPr>
            <w:tcW w:w="1584" w:type="dxa"/>
          </w:tcPr>
          <w:p w14:paraId="46F48B8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222 </w:t>
            </w:r>
          </w:p>
        </w:tc>
        <w:tc>
          <w:tcPr>
            <w:tcW w:w="2033" w:type="dxa"/>
          </w:tcPr>
          <w:p w14:paraId="2E9A9C15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40</w:t>
            </w:r>
          </w:p>
        </w:tc>
      </w:tr>
      <w:tr w:rsidR="00596A2B" w:rsidRPr="00097734" w14:paraId="1800F362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6C0BFDC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3145A0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ECF373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3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E86A71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6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1EC57407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7785AAF9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5090D16A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D1162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Combination of negative history with pivot or popping sensation during trauma and negative Lachman or pivot shift</w:t>
            </w:r>
          </w:p>
        </w:tc>
      </w:tr>
      <w:tr w:rsidR="00596A2B" w:rsidRPr="00097734" w14:paraId="45FCDCCE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B02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79213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11E900B6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AF94C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AEBEDF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813E0E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7DA72FF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1FDD044A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32CD0D1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F7B6C4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CF548C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0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8F6505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0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0C75D79B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70</w:t>
            </w:r>
          </w:p>
        </w:tc>
      </w:tr>
      <w:tr w:rsidR="00596A2B" w:rsidRPr="00097734" w14:paraId="46687ACF" w14:textId="77777777" w:rsidTr="00330D3D">
        <w:tc>
          <w:tcPr>
            <w:tcW w:w="2142" w:type="dxa"/>
            <w:vMerge/>
          </w:tcPr>
          <w:p w14:paraId="7CFA607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2C53064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0823A37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3 </w:t>
            </w:r>
          </w:p>
        </w:tc>
        <w:tc>
          <w:tcPr>
            <w:tcW w:w="1584" w:type="dxa"/>
          </w:tcPr>
          <w:p w14:paraId="5A41BF8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06</w:t>
            </w:r>
          </w:p>
        </w:tc>
        <w:tc>
          <w:tcPr>
            <w:tcW w:w="2033" w:type="dxa"/>
          </w:tcPr>
          <w:p w14:paraId="275D6E9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09</w:t>
            </w:r>
          </w:p>
        </w:tc>
      </w:tr>
      <w:tr w:rsidR="00596A2B" w:rsidRPr="00097734" w14:paraId="2248685F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313C3CE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EF849D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636CA7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43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F0180E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36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37BB2A0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4ED8DAD4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p w14:paraId="704FDA71" w14:textId="77777777" w:rsidR="00596A2B" w:rsidRPr="00097734" w:rsidRDefault="00596A2B" w:rsidP="00596A2B">
      <w:pPr>
        <w:rPr>
          <w:rFonts w:asciiTheme="minorHAnsi" w:hAnsiTheme="minorHAnsi" w:cstheme="minorHAnsi"/>
          <w:lang w:val="fr-CA"/>
        </w:rPr>
      </w:pPr>
    </w:p>
    <w:p w14:paraId="427C22AD" w14:textId="01F5346B" w:rsidR="00596A2B" w:rsidRPr="00097734" w:rsidRDefault="00650812" w:rsidP="00596A2B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CA"/>
        </w:rPr>
        <w:t xml:space="preserve">Table 4: </w:t>
      </w:r>
      <w:bookmarkStart w:id="0" w:name="_GoBack"/>
      <w:bookmarkEnd w:id="0"/>
      <w:r w:rsidR="00596A2B" w:rsidRPr="00097734">
        <w:rPr>
          <w:rFonts w:asciiTheme="minorHAnsi" w:hAnsiTheme="minorHAnsi" w:cstheme="minorHAnsi"/>
          <w:b/>
          <w:lang w:val="en-CA"/>
        </w:rPr>
        <w:t xml:space="preserve">2x2 tables of diagnostic clusters using recursive partitioning for </w:t>
      </w:r>
      <w:r w:rsidR="00596A2B" w:rsidRPr="00097734">
        <w:rPr>
          <w:rFonts w:asciiTheme="minorHAnsi" w:hAnsiTheme="minorHAnsi" w:cstheme="minorHAnsi"/>
          <w:b/>
          <w:u w:val="single"/>
          <w:lang w:val="en-CA"/>
        </w:rPr>
        <w:t>complete ACL tears only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584"/>
        <w:gridCol w:w="1554"/>
        <w:gridCol w:w="1584"/>
        <w:gridCol w:w="2033"/>
      </w:tblGrid>
      <w:tr w:rsidR="00596A2B" w:rsidRPr="00097734" w14:paraId="2C5E7181" w14:textId="77777777" w:rsidTr="00330D3D">
        <w:tc>
          <w:tcPr>
            <w:tcW w:w="8897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B29FB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</w:p>
          <w:p w14:paraId="71964192" w14:textId="77777777" w:rsidR="00596A2B" w:rsidRPr="00097734" w:rsidRDefault="00596A2B" w:rsidP="00330D3D">
            <w:pPr>
              <w:rPr>
                <w:rFonts w:asciiTheme="minorHAnsi" w:hAnsiTheme="minorHAnsi" w:cstheme="minorHAnsi"/>
                <w:b/>
                <w:lang w:val="en-CA"/>
              </w:rPr>
            </w:pPr>
            <w:r w:rsidRPr="00097734">
              <w:rPr>
                <w:rFonts w:asciiTheme="minorHAnsi" w:hAnsiTheme="minorHAnsi" w:cstheme="minorHAnsi"/>
                <w:b/>
                <w:lang w:val="en-CA"/>
              </w:rPr>
              <w:t>Combination of history of pivot during trauma and immediate effusion after trauma and a positive Lachman test</w:t>
            </w:r>
          </w:p>
        </w:tc>
      </w:tr>
      <w:tr w:rsidR="00596A2B" w:rsidRPr="00097734" w14:paraId="39594A3B" w14:textId="77777777" w:rsidTr="00330D3D">
        <w:tc>
          <w:tcPr>
            <w:tcW w:w="37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384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b/>
                <w:lang w:val="en-CA"/>
              </w:rPr>
            </w:pPr>
          </w:p>
        </w:tc>
        <w:tc>
          <w:tcPr>
            <w:tcW w:w="5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BC0004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Reference standard</w:t>
            </w:r>
          </w:p>
        </w:tc>
      </w:tr>
      <w:tr w:rsidR="00596A2B" w:rsidRPr="00097734" w14:paraId="12E98CB6" w14:textId="77777777" w:rsidTr="00330D3D">
        <w:tc>
          <w:tcPr>
            <w:tcW w:w="372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819CC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468C5AD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27464F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565195B8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</w:tr>
      <w:tr w:rsidR="00596A2B" w:rsidRPr="00097734" w14:paraId="17A30C12" w14:textId="77777777" w:rsidTr="00330D3D"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24C7E5EE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Classific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3CC9DB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BCAA56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83773C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12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2613E6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30</w:t>
            </w:r>
          </w:p>
        </w:tc>
      </w:tr>
      <w:tr w:rsidR="00596A2B" w:rsidRPr="00097734" w14:paraId="77271924" w14:textId="77777777" w:rsidTr="00330D3D">
        <w:tc>
          <w:tcPr>
            <w:tcW w:w="2142" w:type="dxa"/>
            <w:vMerge/>
          </w:tcPr>
          <w:p w14:paraId="6512D9B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</w:tcPr>
          <w:p w14:paraId="1F363C4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No</w:t>
            </w:r>
          </w:p>
        </w:tc>
        <w:tc>
          <w:tcPr>
            <w:tcW w:w="1554" w:type="dxa"/>
          </w:tcPr>
          <w:p w14:paraId="7EB28B76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 xml:space="preserve">4 </w:t>
            </w:r>
          </w:p>
        </w:tc>
        <w:tc>
          <w:tcPr>
            <w:tcW w:w="1584" w:type="dxa"/>
          </w:tcPr>
          <w:p w14:paraId="229D25C1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45</w:t>
            </w:r>
          </w:p>
        </w:tc>
        <w:tc>
          <w:tcPr>
            <w:tcW w:w="2033" w:type="dxa"/>
          </w:tcPr>
          <w:p w14:paraId="01BE2892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49</w:t>
            </w:r>
          </w:p>
        </w:tc>
      </w:tr>
      <w:tr w:rsidR="00596A2B" w:rsidRPr="00097734" w14:paraId="66A09077" w14:textId="77777777" w:rsidTr="00330D3D">
        <w:tc>
          <w:tcPr>
            <w:tcW w:w="2142" w:type="dxa"/>
            <w:tcBorders>
              <w:bottom w:val="single" w:sz="4" w:space="0" w:color="auto"/>
            </w:tcBorders>
          </w:tcPr>
          <w:p w14:paraId="31FC6B73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BB2DE70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Tota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80C4959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A66D34A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57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05C4B6AC" w14:textId="77777777" w:rsidR="00596A2B" w:rsidRPr="00097734" w:rsidRDefault="00596A2B" w:rsidP="00330D3D">
            <w:pPr>
              <w:jc w:val="center"/>
              <w:rPr>
                <w:rFonts w:asciiTheme="minorHAnsi" w:hAnsiTheme="minorHAnsi" w:cstheme="minorHAnsi"/>
                <w:lang w:val="en-CA"/>
              </w:rPr>
            </w:pPr>
            <w:r w:rsidRPr="00097734">
              <w:rPr>
                <w:rFonts w:asciiTheme="minorHAnsi" w:hAnsiTheme="minorHAnsi" w:cstheme="minorHAnsi"/>
                <w:lang w:val="en-CA"/>
              </w:rPr>
              <w:t>279</w:t>
            </w:r>
          </w:p>
        </w:tc>
      </w:tr>
    </w:tbl>
    <w:p w14:paraId="677544AA" w14:textId="3DFE40D9" w:rsidR="007970E7" w:rsidRDefault="007970E7">
      <w:pPr>
        <w:rPr>
          <w:rFonts w:asciiTheme="minorHAnsi" w:hAnsiTheme="minorHAnsi" w:cstheme="minorHAnsi"/>
        </w:rPr>
      </w:pPr>
    </w:p>
    <w:sectPr w:rsidR="007970E7" w:rsidSect="00401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A0D62"/>
    <w:multiLevelType w:val="hybridMultilevel"/>
    <w:tmpl w:val="1DDCF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2B"/>
    <w:rsid w:val="00006991"/>
    <w:rsid w:val="0001311A"/>
    <w:rsid w:val="0002087D"/>
    <w:rsid w:val="00024EA7"/>
    <w:rsid w:val="00044D30"/>
    <w:rsid w:val="00056FDA"/>
    <w:rsid w:val="00077850"/>
    <w:rsid w:val="000841CD"/>
    <w:rsid w:val="00097734"/>
    <w:rsid w:val="000B406D"/>
    <w:rsid w:val="000B7018"/>
    <w:rsid w:val="000D3DB1"/>
    <w:rsid w:val="000E036C"/>
    <w:rsid w:val="000E32BA"/>
    <w:rsid w:val="00101147"/>
    <w:rsid w:val="00105B6B"/>
    <w:rsid w:val="00106D75"/>
    <w:rsid w:val="001077BC"/>
    <w:rsid w:val="00120224"/>
    <w:rsid w:val="001206AD"/>
    <w:rsid w:val="00123575"/>
    <w:rsid w:val="00140D85"/>
    <w:rsid w:val="00146BDF"/>
    <w:rsid w:val="00163BE5"/>
    <w:rsid w:val="0017117C"/>
    <w:rsid w:val="00177EF7"/>
    <w:rsid w:val="00184EE3"/>
    <w:rsid w:val="001A0F02"/>
    <w:rsid w:val="001A19CA"/>
    <w:rsid w:val="001B740F"/>
    <w:rsid w:val="001C11EA"/>
    <w:rsid w:val="001E2194"/>
    <w:rsid w:val="001F2217"/>
    <w:rsid w:val="00203B4A"/>
    <w:rsid w:val="002304F3"/>
    <w:rsid w:val="00252684"/>
    <w:rsid w:val="00254DC8"/>
    <w:rsid w:val="002607D8"/>
    <w:rsid w:val="002763A3"/>
    <w:rsid w:val="00280871"/>
    <w:rsid w:val="00283B9E"/>
    <w:rsid w:val="00290C04"/>
    <w:rsid w:val="00294B31"/>
    <w:rsid w:val="002A0B01"/>
    <w:rsid w:val="002A4E0F"/>
    <w:rsid w:val="002C1BE8"/>
    <w:rsid w:val="002D1B52"/>
    <w:rsid w:val="002E3620"/>
    <w:rsid w:val="002F0B9D"/>
    <w:rsid w:val="00300CD9"/>
    <w:rsid w:val="003044C8"/>
    <w:rsid w:val="00306BF9"/>
    <w:rsid w:val="00315CE8"/>
    <w:rsid w:val="003333FF"/>
    <w:rsid w:val="00342E79"/>
    <w:rsid w:val="003455F6"/>
    <w:rsid w:val="00352D81"/>
    <w:rsid w:val="003531FA"/>
    <w:rsid w:val="00394B24"/>
    <w:rsid w:val="003953F4"/>
    <w:rsid w:val="003964BC"/>
    <w:rsid w:val="003976B4"/>
    <w:rsid w:val="003A1B7E"/>
    <w:rsid w:val="003B118B"/>
    <w:rsid w:val="003B7CF6"/>
    <w:rsid w:val="003C41C2"/>
    <w:rsid w:val="003D2895"/>
    <w:rsid w:val="003D4447"/>
    <w:rsid w:val="003E312E"/>
    <w:rsid w:val="003E5394"/>
    <w:rsid w:val="003F1416"/>
    <w:rsid w:val="00401AE2"/>
    <w:rsid w:val="004136B8"/>
    <w:rsid w:val="00427106"/>
    <w:rsid w:val="00460F50"/>
    <w:rsid w:val="00470CBB"/>
    <w:rsid w:val="00496499"/>
    <w:rsid w:val="004A2CE3"/>
    <w:rsid w:val="004B2BB1"/>
    <w:rsid w:val="004B3FA0"/>
    <w:rsid w:val="004B5754"/>
    <w:rsid w:val="004C5BDF"/>
    <w:rsid w:val="004C79F1"/>
    <w:rsid w:val="004D36DD"/>
    <w:rsid w:val="00501549"/>
    <w:rsid w:val="0050283F"/>
    <w:rsid w:val="00504092"/>
    <w:rsid w:val="005307B3"/>
    <w:rsid w:val="00535467"/>
    <w:rsid w:val="0053601A"/>
    <w:rsid w:val="00541507"/>
    <w:rsid w:val="0055105C"/>
    <w:rsid w:val="0055252D"/>
    <w:rsid w:val="00563149"/>
    <w:rsid w:val="00581AA5"/>
    <w:rsid w:val="005918A9"/>
    <w:rsid w:val="00591FE1"/>
    <w:rsid w:val="00596A2B"/>
    <w:rsid w:val="00596FE9"/>
    <w:rsid w:val="005A6442"/>
    <w:rsid w:val="005A6FEC"/>
    <w:rsid w:val="005A7E51"/>
    <w:rsid w:val="005B036F"/>
    <w:rsid w:val="005B3B48"/>
    <w:rsid w:val="005C43EC"/>
    <w:rsid w:val="005D2788"/>
    <w:rsid w:val="005D698E"/>
    <w:rsid w:val="00606D94"/>
    <w:rsid w:val="00611115"/>
    <w:rsid w:val="00615D16"/>
    <w:rsid w:val="00617283"/>
    <w:rsid w:val="00617E51"/>
    <w:rsid w:val="00624357"/>
    <w:rsid w:val="006259E4"/>
    <w:rsid w:val="00650812"/>
    <w:rsid w:val="0065505E"/>
    <w:rsid w:val="00664919"/>
    <w:rsid w:val="00675E58"/>
    <w:rsid w:val="006803A2"/>
    <w:rsid w:val="0068175A"/>
    <w:rsid w:val="00684433"/>
    <w:rsid w:val="006B3CC9"/>
    <w:rsid w:val="006B7A90"/>
    <w:rsid w:val="006C16DD"/>
    <w:rsid w:val="006D0D20"/>
    <w:rsid w:val="006D6589"/>
    <w:rsid w:val="006E3DC9"/>
    <w:rsid w:val="006F2517"/>
    <w:rsid w:val="007032E8"/>
    <w:rsid w:val="00712365"/>
    <w:rsid w:val="00712A3C"/>
    <w:rsid w:val="00714DB5"/>
    <w:rsid w:val="00726CD2"/>
    <w:rsid w:val="007412CE"/>
    <w:rsid w:val="00760F27"/>
    <w:rsid w:val="00765871"/>
    <w:rsid w:val="00775BB3"/>
    <w:rsid w:val="007841F7"/>
    <w:rsid w:val="00793291"/>
    <w:rsid w:val="007970E7"/>
    <w:rsid w:val="007B1B7E"/>
    <w:rsid w:val="007B427F"/>
    <w:rsid w:val="007C51A0"/>
    <w:rsid w:val="007E5B45"/>
    <w:rsid w:val="007F212F"/>
    <w:rsid w:val="00816F7E"/>
    <w:rsid w:val="0082002B"/>
    <w:rsid w:val="00822180"/>
    <w:rsid w:val="0083029D"/>
    <w:rsid w:val="00832F52"/>
    <w:rsid w:val="008763D2"/>
    <w:rsid w:val="00896272"/>
    <w:rsid w:val="00897FB2"/>
    <w:rsid w:val="008A7408"/>
    <w:rsid w:val="008B3E73"/>
    <w:rsid w:val="008B67E3"/>
    <w:rsid w:val="008B760D"/>
    <w:rsid w:val="008C206C"/>
    <w:rsid w:val="008C5C46"/>
    <w:rsid w:val="008D020F"/>
    <w:rsid w:val="009076A7"/>
    <w:rsid w:val="00922DF6"/>
    <w:rsid w:val="00927EA0"/>
    <w:rsid w:val="00930B90"/>
    <w:rsid w:val="00930D36"/>
    <w:rsid w:val="00935681"/>
    <w:rsid w:val="009447D9"/>
    <w:rsid w:val="00945965"/>
    <w:rsid w:val="00950F9C"/>
    <w:rsid w:val="00952D6B"/>
    <w:rsid w:val="0096038C"/>
    <w:rsid w:val="00966808"/>
    <w:rsid w:val="00975674"/>
    <w:rsid w:val="00976573"/>
    <w:rsid w:val="00980752"/>
    <w:rsid w:val="009A1D7E"/>
    <w:rsid w:val="009B5A0C"/>
    <w:rsid w:val="009B7388"/>
    <w:rsid w:val="009C7E3C"/>
    <w:rsid w:val="009D6942"/>
    <w:rsid w:val="009E4A39"/>
    <w:rsid w:val="009E6944"/>
    <w:rsid w:val="009E6CC7"/>
    <w:rsid w:val="009F22BB"/>
    <w:rsid w:val="00A13251"/>
    <w:rsid w:val="00A31544"/>
    <w:rsid w:val="00A43A89"/>
    <w:rsid w:val="00A45DFD"/>
    <w:rsid w:val="00A526BB"/>
    <w:rsid w:val="00A64FFA"/>
    <w:rsid w:val="00A67591"/>
    <w:rsid w:val="00A7379B"/>
    <w:rsid w:val="00A860E8"/>
    <w:rsid w:val="00A97A16"/>
    <w:rsid w:val="00AC169E"/>
    <w:rsid w:val="00AC363B"/>
    <w:rsid w:val="00AE5EEB"/>
    <w:rsid w:val="00B11BCE"/>
    <w:rsid w:val="00B14444"/>
    <w:rsid w:val="00B52ACE"/>
    <w:rsid w:val="00B63853"/>
    <w:rsid w:val="00B72089"/>
    <w:rsid w:val="00B91FCA"/>
    <w:rsid w:val="00B97C9A"/>
    <w:rsid w:val="00BA06C7"/>
    <w:rsid w:val="00BA4294"/>
    <w:rsid w:val="00BA4880"/>
    <w:rsid w:val="00BB09DA"/>
    <w:rsid w:val="00BC342A"/>
    <w:rsid w:val="00BC498E"/>
    <w:rsid w:val="00BE7241"/>
    <w:rsid w:val="00C04C29"/>
    <w:rsid w:val="00C556A1"/>
    <w:rsid w:val="00C568F1"/>
    <w:rsid w:val="00C77287"/>
    <w:rsid w:val="00C957E9"/>
    <w:rsid w:val="00CA404D"/>
    <w:rsid w:val="00CA74CF"/>
    <w:rsid w:val="00CC23E4"/>
    <w:rsid w:val="00CC6371"/>
    <w:rsid w:val="00CD3C76"/>
    <w:rsid w:val="00D1007D"/>
    <w:rsid w:val="00D115AF"/>
    <w:rsid w:val="00D15172"/>
    <w:rsid w:val="00D32A36"/>
    <w:rsid w:val="00D32EE2"/>
    <w:rsid w:val="00D34EF1"/>
    <w:rsid w:val="00D41858"/>
    <w:rsid w:val="00D43227"/>
    <w:rsid w:val="00D53419"/>
    <w:rsid w:val="00D63584"/>
    <w:rsid w:val="00D67A87"/>
    <w:rsid w:val="00D704FD"/>
    <w:rsid w:val="00D74A3E"/>
    <w:rsid w:val="00D95DB4"/>
    <w:rsid w:val="00DB2ACB"/>
    <w:rsid w:val="00DC1432"/>
    <w:rsid w:val="00DD3A93"/>
    <w:rsid w:val="00DD6267"/>
    <w:rsid w:val="00DE1A40"/>
    <w:rsid w:val="00E129B5"/>
    <w:rsid w:val="00E17AF1"/>
    <w:rsid w:val="00E2100C"/>
    <w:rsid w:val="00E24226"/>
    <w:rsid w:val="00E26573"/>
    <w:rsid w:val="00E316F0"/>
    <w:rsid w:val="00E42315"/>
    <w:rsid w:val="00E456CC"/>
    <w:rsid w:val="00E70965"/>
    <w:rsid w:val="00E80F06"/>
    <w:rsid w:val="00E82E10"/>
    <w:rsid w:val="00E90361"/>
    <w:rsid w:val="00EA0B23"/>
    <w:rsid w:val="00ED1796"/>
    <w:rsid w:val="00EE587F"/>
    <w:rsid w:val="00EF0ED3"/>
    <w:rsid w:val="00EF4281"/>
    <w:rsid w:val="00EF73D3"/>
    <w:rsid w:val="00F10F63"/>
    <w:rsid w:val="00F27032"/>
    <w:rsid w:val="00F40FA8"/>
    <w:rsid w:val="00F45B9E"/>
    <w:rsid w:val="00F566B6"/>
    <w:rsid w:val="00F803B9"/>
    <w:rsid w:val="00F85025"/>
    <w:rsid w:val="00FA420D"/>
    <w:rsid w:val="00FA79AD"/>
    <w:rsid w:val="00FB4F1B"/>
    <w:rsid w:val="00FC0B06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EFC9A"/>
  <w15:chartTrackingRefBased/>
  <w15:docId w15:val="{5D438578-1A03-FA45-8FEB-DC7272EB4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6A2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A2B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70E7"/>
    <w:pPr>
      <w:ind w:left="720"/>
      <w:contextualSpacing/>
    </w:pPr>
    <w:rPr>
      <w:rFonts w:asciiTheme="minorHAnsi" w:hAnsiTheme="minorHAnsi" w:cstheme="minorBidi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écary</dc:creator>
  <cp:keywords/>
  <dc:description/>
  <cp:lastModifiedBy>Simon Décary</cp:lastModifiedBy>
  <cp:revision>2</cp:revision>
  <dcterms:created xsi:type="dcterms:W3CDTF">2018-06-04T02:24:00Z</dcterms:created>
  <dcterms:modified xsi:type="dcterms:W3CDTF">2018-06-04T02:24:00Z</dcterms:modified>
</cp:coreProperties>
</file>